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8565B" w14:textId="77777777" w:rsidR="002469CF" w:rsidRPr="00D95981" w:rsidRDefault="002469CF" w:rsidP="002469CF">
      <w:pPr>
        <w:adjustRightInd w:val="0"/>
        <w:snapToGrid w:val="0"/>
        <w:spacing w:line="480" w:lineRule="auto"/>
        <w:rPr>
          <w:rFonts w:ascii="Arial" w:hAnsi="Arial" w:cs="Arial"/>
          <w:bCs/>
          <w:color w:val="000000" w:themeColor="text1"/>
          <w:kern w:val="0"/>
          <w:szCs w:val="21"/>
        </w:rPr>
      </w:pPr>
      <w:r w:rsidRPr="00AF3225">
        <w:rPr>
          <w:rFonts w:ascii="Arial" w:hAnsi="Arial" w:cs="Arial"/>
          <w:bCs/>
          <w:color w:val="000000" w:themeColor="text1"/>
          <w:kern w:val="0"/>
          <w:szCs w:val="21"/>
        </w:rPr>
        <w:t xml:space="preserve">RMSE of </w:t>
      </w:r>
      <w:r>
        <w:rPr>
          <w:rFonts w:ascii="Arial" w:hAnsi="Arial" w:cs="Arial" w:hint="eastAsia"/>
          <w:bCs/>
          <w:color w:val="000000" w:themeColor="text1"/>
          <w:kern w:val="0"/>
          <w:szCs w:val="21"/>
        </w:rPr>
        <w:t>diffe</w:t>
      </w:r>
      <w:r>
        <w:rPr>
          <w:rFonts w:ascii="Arial" w:hAnsi="Arial" w:cs="Arial"/>
          <w:bCs/>
          <w:color w:val="000000" w:themeColor="text1"/>
          <w:kern w:val="0"/>
          <w:szCs w:val="21"/>
        </w:rPr>
        <w:t xml:space="preserve">rent </w:t>
      </w:r>
      <w:r>
        <w:rPr>
          <w:rFonts w:ascii="Arial" w:hAnsi="Arial" w:cs="Arial" w:hint="eastAsia"/>
          <w:bCs/>
          <w:color w:val="000000" w:themeColor="text1"/>
          <w:kern w:val="0"/>
          <w:szCs w:val="21"/>
        </w:rPr>
        <w:t>ROI</w:t>
      </w:r>
      <w:r>
        <w:rPr>
          <w:rFonts w:ascii="Arial" w:hAnsi="Arial" w:cs="Arial"/>
          <w:bCs/>
          <w:color w:val="000000" w:themeColor="text1"/>
          <w:kern w:val="0"/>
          <w:szCs w:val="21"/>
        </w:rPr>
        <w:t xml:space="preserve">s in </w:t>
      </w:r>
      <w:r w:rsidRPr="00C36C6F">
        <w:rPr>
          <w:rStyle w:val="src"/>
          <w:rFonts w:ascii="Arial" w:hAnsi="Arial" w:cs="Arial" w:hint="eastAsia"/>
          <w:color w:val="333333"/>
          <w:szCs w:val="21"/>
        </w:rPr>
        <w:t>g</w:t>
      </w:r>
      <w:r w:rsidRPr="00C36C6F">
        <w:rPr>
          <w:rStyle w:val="src"/>
          <w:rFonts w:ascii="Arial" w:hAnsi="Arial" w:cs="Arial"/>
          <w:color w:val="333333"/>
          <w:szCs w:val="21"/>
        </w:rPr>
        <w:t>lucocorticoid-</w:t>
      </w:r>
      <w:bookmarkStart w:id="0" w:name="OLE_LINK717"/>
      <w:bookmarkStart w:id="1" w:name="OLE_LINK718"/>
      <w:r>
        <w:rPr>
          <w:rFonts w:ascii="Arial" w:hAnsi="Arial" w:cs="Arial"/>
          <w:bCs/>
          <w:color w:val="000000" w:themeColor="text1"/>
          <w:kern w:val="0"/>
          <w:szCs w:val="21"/>
        </w:rPr>
        <w:t>associated</w:t>
      </w:r>
      <w:bookmarkEnd w:id="0"/>
      <w:bookmarkEnd w:id="1"/>
      <w:r>
        <w:rPr>
          <w:rStyle w:val="src"/>
          <w:rFonts w:ascii="Arial" w:hAnsi="Arial" w:cs="Arial"/>
          <w:color w:val="333333"/>
          <w:szCs w:val="21"/>
        </w:rPr>
        <w:t xml:space="preserve"> ONFH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0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2469CF" w:rsidRPr="0009731E" w14:paraId="336D3DFF" w14:textId="77777777" w:rsidTr="00004A53">
        <w:trPr>
          <w:trHeight w:val="170"/>
        </w:trPr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5295E17C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5AF838C6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09731E">
              <w:rPr>
                <w:rFonts w:ascii="Arial" w:hAnsi="Arial" w:cs="Arial"/>
                <w:sz w:val="18"/>
                <w:szCs w:val="18"/>
              </w:rPr>
              <w:t>Sup-Med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7FA6DEE4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09731E">
              <w:rPr>
                <w:rFonts w:ascii="Arial" w:hAnsi="Arial" w:cs="Arial"/>
                <w:sz w:val="18"/>
                <w:szCs w:val="18"/>
              </w:rPr>
              <w:t>Sup-Ce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3FC1BE4C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09731E">
              <w:rPr>
                <w:rFonts w:ascii="Arial" w:hAnsi="Arial" w:cs="Arial"/>
                <w:sz w:val="18"/>
                <w:szCs w:val="18"/>
              </w:rPr>
              <w:t>Sup-Lat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06AE51FD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09731E">
              <w:rPr>
                <w:rFonts w:ascii="Arial" w:hAnsi="Arial" w:cs="Arial"/>
                <w:sz w:val="18"/>
                <w:szCs w:val="18"/>
              </w:rPr>
              <w:t>Cen-Med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688C0B5C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09731E">
              <w:rPr>
                <w:rFonts w:ascii="Arial" w:hAnsi="Arial" w:cs="Arial"/>
                <w:sz w:val="18"/>
                <w:szCs w:val="18"/>
              </w:rPr>
              <w:t>Cen-Ce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5F9CA7F4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09731E">
              <w:rPr>
                <w:rFonts w:ascii="Arial" w:hAnsi="Arial" w:cs="Arial"/>
                <w:sz w:val="18"/>
                <w:szCs w:val="18"/>
              </w:rPr>
              <w:t>Cen-Lat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17E42C30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09731E">
              <w:rPr>
                <w:rFonts w:ascii="Arial" w:hAnsi="Arial" w:cs="Arial"/>
                <w:sz w:val="18"/>
                <w:szCs w:val="18"/>
              </w:rPr>
              <w:t>Inf-Med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277FDA2C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09731E">
              <w:rPr>
                <w:rFonts w:ascii="Arial" w:hAnsi="Arial" w:cs="Arial"/>
                <w:sz w:val="18"/>
                <w:szCs w:val="18"/>
              </w:rPr>
              <w:t>Inf-Ce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6EE18E51" w14:textId="77777777" w:rsidR="002469CF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9731E">
              <w:rPr>
                <w:rFonts w:ascii="Arial" w:hAnsi="Arial" w:cs="Arial"/>
                <w:sz w:val="18"/>
                <w:szCs w:val="18"/>
              </w:rPr>
              <w:t>Inf-</w:t>
            </w:r>
          </w:p>
          <w:p w14:paraId="5E1DAC70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09731E">
              <w:rPr>
                <w:rFonts w:ascii="Arial" w:hAnsi="Arial" w:cs="Arial"/>
                <w:sz w:val="18"/>
                <w:szCs w:val="18"/>
              </w:rPr>
              <w:t>Lat</w:t>
            </w:r>
          </w:p>
        </w:tc>
      </w:tr>
      <w:tr w:rsidR="002469CF" w:rsidRPr="0009731E" w14:paraId="1CC339C9" w14:textId="77777777" w:rsidTr="00004A53">
        <w:trPr>
          <w:trHeight w:val="113"/>
        </w:trPr>
        <w:tc>
          <w:tcPr>
            <w:tcW w:w="1630" w:type="dxa"/>
            <w:tcBorders>
              <w:top w:val="single" w:sz="4" w:space="0" w:color="auto"/>
              <w:bottom w:val="nil"/>
            </w:tcBorders>
          </w:tcPr>
          <w:p w14:paraId="00F03C67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09731E">
              <w:rPr>
                <w:rFonts w:ascii="Arial" w:hAnsi="Arial" w:cs="Arial"/>
                <w:sz w:val="18"/>
                <w:szCs w:val="18"/>
              </w:rPr>
              <w:t>BV/TV (%)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1B49E9F3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3.954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7DA0E166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4.706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1FF3EE65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4.457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6C0D5CF3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4.878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57B3C253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3.235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2632C14C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4.313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042E3D9B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3.391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7CFE113C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4.713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39E83843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4.161</w:t>
            </w:r>
          </w:p>
        </w:tc>
      </w:tr>
      <w:tr w:rsidR="002469CF" w:rsidRPr="0009731E" w14:paraId="01B0E5DA" w14:textId="77777777" w:rsidTr="00004A53">
        <w:trPr>
          <w:trHeight w:val="113"/>
        </w:trPr>
        <w:tc>
          <w:tcPr>
            <w:tcW w:w="1630" w:type="dxa"/>
            <w:tcBorders>
              <w:top w:val="nil"/>
              <w:bottom w:val="nil"/>
            </w:tcBorders>
          </w:tcPr>
          <w:p w14:paraId="088C8686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09731E">
              <w:rPr>
                <w:rFonts w:ascii="Arial" w:hAnsi="Arial" w:cs="Arial"/>
                <w:sz w:val="18"/>
                <w:szCs w:val="18"/>
              </w:rPr>
              <w:t xml:space="preserve">BS/BV(1/mm) 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1211867E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1.095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45615203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41940672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66C81695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251743CC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0890B1A5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1.022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31FBB3D3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1.330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202E77ED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1.049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31BB8382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1.162</w:t>
            </w:r>
          </w:p>
        </w:tc>
      </w:tr>
      <w:tr w:rsidR="002469CF" w:rsidRPr="0009731E" w14:paraId="27E79805" w14:textId="77777777" w:rsidTr="00004A53">
        <w:trPr>
          <w:trHeight w:val="113"/>
        </w:trPr>
        <w:tc>
          <w:tcPr>
            <w:tcW w:w="1630" w:type="dxa"/>
            <w:tcBorders>
              <w:top w:val="nil"/>
            </w:tcBorders>
          </w:tcPr>
          <w:p w14:paraId="7A6E8494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proofErr w:type="gramStart"/>
            <w:r w:rsidRPr="0009731E">
              <w:rPr>
                <w:rFonts w:ascii="Arial" w:hAnsi="Arial" w:cs="Arial"/>
                <w:sz w:val="18"/>
                <w:szCs w:val="18"/>
              </w:rPr>
              <w:t>Tb.Th</w:t>
            </w:r>
            <w:proofErr w:type="spellEnd"/>
            <w:proofErr w:type="gramEnd"/>
            <w:r w:rsidRPr="0009731E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731E">
              <w:rPr>
                <w:rFonts w:ascii="Arial" w:hAnsi="Arial" w:cs="Arial"/>
                <w:sz w:val="18"/>
                <w:szCs w:val="18"/>
                <w:lang w:val="el-GR"/>
              </w:rPr>
              <w:t>μ</w:t>
            </w:r>
            <w:r w:rsidRPr="0009731E">
              <w:rPr>
                <w:rFonts w:ascii="Arial" w:hAnsi="Arial" w:cs="Arial"/>
                <w:sz w:val="18"/>
                <w:szCs w:val="18"/>
              </w:rPr>
              <w:t xml:space="preserve">m) </w:t>
            </w:r>
          </w:p>
        </w:tc>
        <w:tc>
          <w:tcPr>
            <w:tcW w:w="737" w:type="dxa"/>
            <w:tcBorders>
              <w:top w:val="nil"/>
            </w:tcBorders>
          </w:tcPr>
          <w:p w14:paraId="7CE11E4C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37" w:type="dxa"/>
            <w:tcBorders>
              <w:top w:val="nil"/>
            </w:tcBorders>
          </w:tcPr>
          <w:p w14:paraId="6354362E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37" w:type="dxa"/>
            <w:tcBorders>
              <w:top w:val="nil"/>
            </w:tcBorders>
          </w:tcPr>
          <w:p w14:paraId="30AF6432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37" w:type="dxa"/>
            <w:tcBorders>
              <w:top w:val="nil"/>
            </w:tcBorders>
          </w:tcPr>
          <w:p w14:paraId="53A391B4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37" w:type="dxa"/>
            <w:tcBorders>
              <w:top w:val="nil"/>
            </w:tcBorders>
          </w:tcPr>
          <w:p w14:paraId="4519816E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737" w:type="dxa"/>
            <w:tcBorders>
              <w:top w:val="nil"/>
            </w:tcBorders>
          </w:tcPr>
          <w:p w14:paraId="7E872708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37" w:type="dxa"/>
            <w:tcBorders>
              <w:top w:val="nil"/>
            </w:tcBorders>
          </w:tcPr>
          <w:p w14:paraId="21F16873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37" w:type="dxa"/>
            <w:tcBorders>
              <w:top w:val="nil"/>
            </w:tcBorders>
          </w:tcPr>
          <w:p w14:paraId="4540D812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37" w:type="dxa"/>
            <w:tcBorders>
              <w:top w:val="nil"/>
            </w:tcBorders>
          </w:tcPr>
          <w:p w14:paraId="63AE11A3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29</w:t>
            </w:r>
          </w:p>
        </w:tc>
      </w:tr>
      <w:tr w:rsidR="002469CF" w:rsidRPr="0009731E" w14:paraId="77D4219C" w14:textId="77777777" w:rsidTr="00004A53">
        <w:trPr>
          <w:trHeight w:val="113"/>
        </w:trPr>
        <w:tc>
          <w:tcPr>
            <w:tcW w:w="1630" w:type="dxa"/>
          </w:tcPr>
          <w:p w14:paraId="7ABFD0AE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proofErr w:type="gramStart"/>
            <w:r w:rsidRPr="0009731E">
              <w:rPr>
                <w:rFonts w:ascii="Arial" w:hAnsi="Arial" w:cs="Arial"/>
                <w:sz w:val="18"/>
                <w:szCs w:val="18"/>
              </w:rPr>
              <w:t>Tb.N</w:t>
            </w:r>
            <w:proofErr w:type="spellEnd"/>
            <w:proofErr w:type="gramEnd"/>
            <w:r w:rsidRPr="0009731E">
              <w:rPr>
                <w:rFonts w:ascii="Arial" w:hAnsi="Arial" w:cs="Arial"/>
                <w:sz w:val="18"/>
                <w:szCs w:val="18"/>
              </w:rPr>
              <w:t xml:space="preserve">(1/mm) </w:t>
            </w:r>
          </w:p>
        </w:tc>
        <w:tc>
          <w:tcPr>
            <w:tcW w:w="737" w:type="dxa"/>
          </w:tcPr>
          <w:p w14:paraId="2BB58D63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737" w:type="dxa"/>
          </w:tcPr>
          <w:p w14:paraId="6EFDD146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37" w:type="dxa"/>
          </w:tcPr>
          <w:p w14:paraId="1A52611E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37" w:type="dxa"/>
          </w:tcPr>
          <w:p w14:paraId="65648AF2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737" w:type="dxa"/>
          </w:tcPr>
          <w:p w14:paraId="5D3357F4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737" w:type="dxa"/>
          </w:tcPr>
          <w:p w14:paraId="15C21704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737" w:type="dxa"/>
          </w:tcPr>
          <w:p w14:paraId="51F9B318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737" w:type="dxa"/>
          </w:tcPr>
          <w:p w14:paraId="735873DC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737" w:type="dxa"/>
          </w:tcPr>
          <w:p w14:paraId="2361BE74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63</w:t>
            </w:r>
          </w:p>
        </w:tc>
      </w:tr>
      <w:tr w:rsidR="002469CF" w:rsidRPr="0009731E" w14:paraId="48DF4DED" w14:textId="77777777" w:rsidTr="00004A53">
        <w:trPr>
          <w:trHeight w:val="113"/>
        </w:trPr>
        <w:tc>
          <w:tcPr>
            <w:tcW w:w="1630" w:type="dxa"/>
          </w:tcPr>
          <w:p w14:paraId="201A43BA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proofErr w:type="gramStart"/>
            <w:r w:rsidRPr="0009731E">
              <w:rPr>
                <w:rFonts w:ascii="Arial" w:hAnsi="Arial" w:cs="Arial"/>
                <w:sz w:val="18"/>
                <w:szCs w:val="18"/>
              </w:rPr>
              <w:t>Tb.Sp</w:t>
            </w:r>
            <w:proofErr w:type="spellEnd"/>
            <w:proofErr w:type="gramEnd"/>
            <w:r w:rsidRPr="0009731E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731E">
              <w:rPr>
                <w:rFonts w:ascii="Arial" w:hAnsi="Arial" w:cs="Arial"/>
                <w:sz w:val="18"/>
                <w:szCs w:val="18"/>
                <w:lang w:val="el-GR"/>
              </w:rPr>
              <w:t>μ</w:t>
            </w:r>
            <w:r w:rsidRPr="0009731E">
              <w:rPr>
                <w:rFonts w:ascii="Arial" w:hAnsi="Arial" w:cs="Arial"/>
                <w:sz w:val="18"/>
                <w:szCs w:val="18"/>
              </w:rPr>
              <w:t xml:space="preserve">m) </w:t>
            </w:r>
          </w:p>
        </w:tc>
        <w:tc>
          <w:tcPr>
            <w:tcW w:w="737" w:type="dxa"/>
          </w:tcPr>
          <w:p w14:paraId="2AA4F955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37" w:type="dxa"/>
          </w:tcPr>
          <w:p w14:paraId="15FE05A7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37" w:type="dxa"/>
          </w:tcPr>
          <w:p w14:paraId="4D2B8DFE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37" w:type="dxa"/>
          </w:tcPr>
          <w:p w14:paraId="1AF31734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737" w:type="dxa"/>
          </w:tcPr>
          <w:p w14:paraId="7ACDD5C4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737" w:type="dxa"/>
          </w:tcPr>
          <w:p w14:paraId="458EC307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37" w:type="dxa"/>
          </w:tcPr>
          <w:p w14:paraId="10DCC314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37" w:type="dxa"/>
          </w:tcPr>
          <w:p w14:paraId="0034A073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37" w:type="dxa"/>
          </w:tcPr>
          <w:p w14:paraId="7DFC0882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24</w:t>
            </w:r>
          </w:p>
        </w:tc>
      </w:tr>
      <w:tr w:rsidR="002469CF" w:rsidRPr="0009731E" w14:paraId="358636AF" w14:textId="77777777" w:rsidTr="00004A53">
        <w:trPr>
          <w:trHeight w:val="113"/>
        </w:trPr>
        <w:tc>
          <w:tcPr>
            <w:tcW w:w="1630" w:type="dxa"/>
          </w:tcPr>
          <w:p w14:paraId="39BD5823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9731E">
              <w:rPr>
                <w:rFonts w:ascii="Arial" w:hAnsi="Arial" w:cs="Arial"/>
                <w:sz w:val="18"/>
                <w:szCs w:val="18"/>
              </w:rPr>
              <w:t>Conn.D</w:t>
            </w:r>
            <w:proofErr w:type="spellEnd"/>
            <w:r w:rsidRPr="0009731E">
              <w:rPr>
                <w:rFonts w:ascii="Arial" w:hAnsi="Arial" w:cs="Arial"/>
                <w:sz w:val="18"/>
                <w:szCs w:val="18"/>
              </w:rPr>
              <w:t xml:space="preserve"> (1/mm</w:t>
            </w:r>
            <w:r w:rsidRPr="0009731E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09731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</w:tcPr>
          <w:p w14:paraId="2FEB04CB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737" w:type="dxa"/>
          </w:tcPr>
          <w:p w14:paraId="66239D8F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737" w:type="dxa"/>
          </w:tcPr>
          <w:p w14:paraId="7F607187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737" w:type="dxa"/>
          </w:tcPr>
          <w:p w14:paraId="31F04E8A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737" w:type="dxa"/>
          </w:tcPr>
          <w:p w14:paraId="6B01DFC5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737" w:type="dxa"/>
          </w:tcPr>
          <w:p w14:paraId="41F26806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737" w:type="dxa"/>
          </w:tcPr>
          <w:p w14:paraId="0B8D97E8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737" w:type="dxa"/>
          </w:tcPr>
          <w:p w14:paraId="52095E12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737" w:type="dxa"/>
          </w:tcPr>
          <w:p w14:paraId="4C6ABA9F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260</w:t>
            </w:r>
          </w:p>
        </w:tc>
      </w:tr>
      <w:tr w:rsidR="002469CF" w:rsidRPr="0009731E" w14:paraId="31D6545B" w14:textId="77777777" w:rsidTr="00004A53">
        <w:trPr>
          <w:trHeight w:val="113"/>
        </w:trPr>
        <w:tc>
          <w:tcPr>
            <w:tcW w:w="1630" w:type="dxa"/>
          </w:tcPr>
          <w:p w14:paraId="78ECB801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09731E">
              <w:rPr>
                <w:rFonts w:ascii="Arial" w:hAnsi="Arial" w:cs="Arial"/>
                <w:sz w:val="18"/>
                <w:szCs w:val="18"/>
              </w:rPr>
              <w:t>SMI</w:t>
            </w:r>
          </w:p>
        </w:tc>
        <w:tc>
          <w:tcPr>
            <w:tcW w:w="737" w:type="dxa"/>
          </w:tcPr>
          <w:p w14:paraId="2C5BF5CD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737" w:type="dxa"/>
          </w:tcPr>
          <w:p w14:paraId="5EF181A1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737" w:type="dxa"/>
          </w:tcPr>
          <w:p w14:paraId="7206D441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737" w:type="dxa"/>
          </w:tcPr>
          <w:p w14:paraId="0B09A87E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737" w:type="dxa"/>
          </w:tcPr>
          <w:p w14:paraId="0C91AC63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737" w:type="dxa"/>
          </w:tcPr>
          <w:p w14:paraId="4B8F17CC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737" w:type="dxa"/>
          </w:tcPr>
          <w:p w14:paraId="4B90D20A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737" w:type="dxa"/>
          </w:tcPr>
          <w:p w14:paraId="0DD696D0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737" w:type="dxa"/>
          </w:tcPr>
          <w:p w14:paraId="7C64607B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256</w:t>
            </w:r>
          </w:p>
        </w:tc>
      </w:tr>
      <w:tr w:rsidR="002469CF" w:rsidRPr="0009731E" w14:paraId="4875003E" w14:textId="77777777" w:rsidTr="00004A53">
        <w:trPr>
          <w:trHeight w:val="113"/>
        </w:trPr>
        <w:tc>
          <w:tcPr>
            <w:tcW w:w="1630" w:type="dxa"/>
          </w:tcPr>
          <w:p w14:paraId="066F02B3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9731E">
              <w:rPr>
                <w:rFonts w:ascii="Arial" w:hAnsi="Arial" w:cs="Arial"/>
                <w:sz w:val="18"/>
                <w:szCs w:val="18"/>
              </w:rPr>
              <w:t>DA</w:t>
            </w:r>
          </w:p>
        </w:tc>
        <w:tc>
          <w:tcPr>
            <w:tcW w:w="737" w:type="dxa"/>
          </w:tcPr>
          <w:p w14:paraId="6BC7461F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37" w:type="dxa"/>
          </w:tcPr>
          <w:p w14:paraId="56D9FCD6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37" w:type="dxa"/>
          </w:tcPr>
          <w:p w14:paraId="03C5750A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37" w:type="dxa"/>
          </w:tcPr>
          <w:p w14:paraId="4927A533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737" w:type="dxa"/>
          </w:tcPr>
          <w:p w14:paraId="10F96195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37" w:type="dxa"/>
          </w:tcPr>
          <w:p w14:paraId="4A21529E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37" w:type="dxa"/>
          </w:tcPr>
          <w:p w14:paraId="7B6B47CB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737" w:type="dxa"/>
          </w:tcPr>
          <w:p w14:paraId="5DAE3320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37" w:type="dxa"/>
          </w:tcPr>
          <w:p w14:paraId="7EEC408B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78</w:t>
            </w:r>
          </w:p>
        </w:tc>
      </w:tr>
    </w:tbl>
    <w:p w14:paraId="4B972C28" w14:textId="77777777" w:rsidR="002469CF" w:rsidRPr="0009731E" w:rsidRDefault="002469CF" w:rsidP="002469CF">
      <w:pPr>
        <w:adjustRightInd w:val="0"/>
        <w:snapToGrid w:val="0"/>
        <w:spacing w:line="480" w:lineRule="auto"/>
        <w:rPr>
          <w:rFonts w:ascii="Arial" w:hAnsi="Arial" w:cs="Arial"/>
          <w:bCs/>
          <w:color w:val="000000" w:themeColor="text1"/>
          <w:kern w:val="0"/>
          <w:sz w:val="18"/>
          <w:szCs w:val="18"/>
        </w:rPr>
      </w:pPr>
    </w:p>
    <w:p w14:paraId="0185C803" w14:textId="77777777" w:rsidR="002469CF" w:rsidRPr="009C3D21" w:rsidRDefault="002469CF" w:rsidP="002469CF">
      <w:pPr>
        <w:adjustRightInd w:val="0"/>
        <w:snapToGrid w:val="0"/>
        <w:spacing w:line="480" w:lineRule="auto"/>
        <w:rPr>
          <w:rFonts w:ascii="Arial" w:hAnsi="Arial" w:cs="Arial"/>
          <w:bCs/>
          <w:color w:val="000000" w:themeColor="text1"/>
          <w:kern w:val="0"/>
          <w:szCs w:val="21"/>
        </w:rPr>
      </w:pPr>
      <w:r w:rsidRPr="009C3D21">
        <w:rPr>
          <w:rFonts w:ascii="Arial" w:hAnsi="Arial" w:cs="Arial"/>
          <w:bCs/>
          <w:color w:val="000000" w:themeColor="text1"/>
          <w:kern w:val="0"/>
          <w:szCs w:val="21"/>
        </w:rPr>
        <w:t>RMSE of different regions in alcohol-</w:t>
      </w:r>
      <w:r>
        <w:rPr>
          <w:rFonts w:ascii="Arial" w:hAnsi="Arial" w:cs="Arial"/>
          <w:bCs/>
          <w:color w:val="000000" w:themeColor="text1"/>
          <w:kern w:val="0"/>
          <w:szCs w:val="21"/>
        </w:rPr>
        <w:t>associated</w:t>
      </w:r>
      <w:r w:rsidRPr="009C3D21">
        <w:rPr>
          <w:rFonts w:ascii="Arial" w:hAnsi="Arial" w:cs="Arial"/>
          <w:bCs/>
          <w:color w:val="000000" w:themeColor="text1"/>
          <w:kern w:val="0"/>
          <w:szCs w:val="21"/>
        </w:rPr>
        <w:t xml:space="preserve"> ONFH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0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2469CF" w:rsidRPr="0009731E" w14:paraId="44A6602E" w14:textId="77777777" w:rsidTr="00004A53">
        <w:trPr>
          <w:trHeight w:val="170"/>
        </w:trPr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0456C787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10312E82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09731E">
              <w:rPr>
                <w:rFonts w:ascii="Arial" w:hAnsi="Arial" w:cs="Arial"/>
                <w:sz w:val="18"/>
                <w:szCs w:val="18"/>
              </w:rPr>
              <w:t>Sup-Med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49D1F37F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09731E">
              <w:rPr>
                <w:rFonts w:ascii="Arial" w:hAnsi="Arial" w:cs="Arial"/>
                <w:sz w:val="18"/>
                <w:szCs w:val="18"/>
              </w:rPr>
              <w:t>Sup-Ce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16772789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09731E">
              <w:rPr>
                <w:rFonts w:ascii="Arial" w:hAnsi="Arial" w:cs="Arial"/>
                <w:sz w:val="18"/>
                <w:szCs w:val="18"/>
              </w:rPr>
              <w:t>Sup-Lat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74347AFF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09731E">
              <w:rPr>
                <w:rFonts w:ascii="Arial" w:hAnsi="Arial" w:cs="Arial"/>
                <w:sz w:val="18"/>
                <w:szCs w:val="18"/>
              </w:rPr>
              <w:t>Cen-Med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1C5F8CBD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09731E">
              <w:rPr>
                <w:rFonts w:ascii="Arial" w:hAnsi="Arial" w:cs="Arial"/>
                <w:sz w:val="18"/>
                <w:szCs w:val="18"/>
              </w:rPr>
              <w:t>Cen-Ce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18A6EB21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09731E">
              <w:rPr>
                <w:rFonts w:ascii="Arial" w:hAnsi="Arial" w:cs="Arial"/>
                <w:sz w:val="18"/>
                <w:szCs w:val="18"/>
              </w:rPr>
              <w:t>Cen-Lat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56971ADE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09731E">
              <w:rPr>
                <w:rFonts w:ascii="Arial" w:hAnsi="Arial" w:cs="Arial"/>
                <w:sz w:val="18"/>
                <w:szCs w:val="18"/>
              </w:rPr>
              <w:t>Inf-Med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7DEE943B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09731E">
              <w:rPr>
                <w:rFonts w:ascii="Arial" w:hAnsi="Arial" w:cs="Arial"/>
                <w:sz w:val="18"/>
                <w:szCs w:val="18"/>
              </w:rPr>
              <w:t>Inf-Ce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44B9969E" w14:textId="77777777" w:rsidR="002469CF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9731E">
              <w:rPr>
                <w:rFonts w:ascii="Arial" w:hAnsi="Arial" w:cs="Arial"/>
                <w:sz w:val="18"/>
                <w:szCs w:val="18"/>
              </w:rPr>
              <w:t>Inf-</w:t>
            </w:r>
          </w:p>
          <w:p w14:paraId="1ED3F68E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09731E">
              <w:rPr>
                <w:rFonts w:ascii="Arial" w:hAnsi="Arial" w:cs="Arial"/>
                <w:sz w:val="18"/>
                <w:szCs w:val="18"/>
              </w:rPr>
              <w:t>Lat</w:t>
            </w:r>
          </w:p>
        </w:tc>
      </w:tr>
      <w:tr w:rsidR="002469CF" w:rsidRPr="0009731E" w14:paraId="21E9CFCE" w14:textId="77777777" w:rsidTr="00004A53">
        <w:trPr>
          <w:trHeight w:val="113"/>
        </w:trPr>
        <w:tc>
          <w:tcPr>
            <w:tcW w:w="1630" w:type="dxa"/>
            <w:tcBorders>
              <w:top w:val="single" w:sz="4" w:space="0" w:color="auto"/>
            </w:tcBorders>
          </w:tcPr>
          <w:p w14:paraId="3DC4A033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09731E">
              <w:rPr>
                <w:rFonts w:ascii="Arial" w:hAnsi="Arial" w:cs="Arial"/>
                <w:sz w:val="18"/>
                <w:szCs w:val="18"/>
              </w:rPr>
              <w:t xml:space="preserve">BV/TV (%) 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B42960D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3.115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04833C2E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4.962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9A860D1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4.982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0B96FCEF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3.668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A72097B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4.241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3E2976A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3.946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66D78E47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1.210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767A32A6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1.943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8F609FB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1.022</w:t>
            </w:r>
          </w:p>
        </w:tc>
      </w:tr>
      <w:tr w:rsidR="002469CF" w:rsidRPr="0009731E" w14:paraId="0820EE0E" w14:textId="77777777" w:rsidTr="00004A53">
        <w:trPr>
          <w:trHeight w:val="113"/>
        </w:trPr>
        <w:tc>
          <w:tcPr>
            <w:tcW w:w="1630" w:type="dxa"/>
          </w:tcPr>
          <w:p w14:paraId="21D5E1B6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09731E">
              <w:rPr>
                <w:rFonts w:ascii="Arial" w:hAnsi="Arial" w:cs="Arial"/>
                <w:sz w:val="18"/>
                <w:szCs w:val="18"/>
              </w:rPr>
              <w:t xml:space="preserve">BS/BV(1/mm) </w:t>
            </w:r>
          </w:p>
        </w:tc>
        <w:tc>
          <w:tcPr>
            <w:tcW w:w="737" w:type="dxa"/>
          </w:tcPr>
          <w:p w14:paraId="2540CEB9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737" w:type="dxa"/>
          </w:tcPr>
          <w:p w14:paraId="42474D3F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737" w:type="dxa"/>
          </w:tcPr>
          <w:p w14:paraId="446B5303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1.360</w:t>
            </w:r>
          </w:p>
        </w:tc>
        <w:tc>
          <w:tcPr>
            <w:tcW w:w="737" w:type="dxa"/>
          </w:tcPr>
          <w:p w14:paraId="645C6DDC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737" w:type="dxa"/>
          </w:tcPr>
          <w:p w14:paraId="48EF6D9C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737" w:type="dxa"/>
          </w:tcPr>
          <w:p w14:paraId="244CC799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1.036</w:t>
            </w:r>
          </w:p>
        </w:tc>
        <w:tc>
          <w:tcPr>
            <w:tcW w:w="737" w:type="dxa"/>
          </w:tcPr>
          <w:p w14:paraId="30920ED3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737" w:type="dxa"/>
          </w:tcPr>
          <w:p w14:paraId="6E4F911D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737" w:type="dxa"/>
          </w:tcPr>
          <w:p w14:paraId="7D7EE4EA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316</w:t>
            </w:r>
          </w:p>
        </w:tc>
      </w:tr>
      <w:tr w:rsidR="002469CF" w:rsidRPr="0009731E" w14:paraId="698526BF" w14:textId="77777777" w:rsidTr="00004A53">
        <w:trPr>
          <w:trHeight w:val="113"/>
        </w:trPr>
        <w:tc>
          <w:tcPr>
            <w:tcW w:w="1630" w:type="dxa"/>
          </w:tcPr>
          <w:p w14:paraId="72594B1A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proofErr w:type="gramStart"/>
            <w:r w:rsidRPr="0009731E">
              <w:rPr>
                <w:rFonts w:ascii="Arial" w:hAnsi="Arial" w:cs="Arial"/>
                <w:sz w:val="18"/>
                <w:szCs w:val="18"/>
              </w:rPr>
              <w:t>Tb.Th</w:t>
            </w:r>
            <w:proofErr w:type="spellEnd"/>
            <w:proofErr w:type="gramEnd"/>
            <w:r w:rsidRPr="0009731E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731E">
              <w:rPr>
                <w:rFonts w:ascii="Arial" w:hAnsi="Arial" w:cs="Arial"/>
                <w:sz w:val="18"/>
                <w:szCs w:val="18"/>
                <w:lang w:val="el-GR"/>
              </w:rPr>
              <w:t>μ</w:t>
            </w:r>
            <w:r w:rsidRPr="0009731E">
              <w:rPr>
                <w:rFonts w:ascii="Arial" w:hAnsi="Arial" w:cs="Arial"/>
                <w:sz w:val="18"/>
                <w:szCs w:val="18"/>
              </w:rPr>
              <w:t xml:space="preserve">m) </w:t>
            </w:r>
          </w:p>
        </w:tc>
        <w:tc>
          <w:tcPr>
            <w:tcW w:w="737" w:type="dxa"/>
          </w:tcPr>
          <w:p w14:paraId="66A3113D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37" w:type="dxa"/>
          </w:tcPr>
          <w:p w14:paraId="18D9477A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37" w:type="dxa"/>
          </w:tcPr>
          <w:p w14:paraId="6297BF87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37" w:type="dxa"/>
          </w:tcPr>
          <w:p w14:paraId="729B7E53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37" w:type="dxa"/>
          </w:tcPr>
          <w:p w14:paraId="524A1FA7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37" w:type="dxa"/>
          </w:tcPr>
          <w:p w14:paraId="00AD19EC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37" w:type="dxa"/>
          </w:tcPr>
          <w:p w14:paraId="0BC81475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37" w:type="dxa"/>
          </w:tcPr>
          <w:p w14:paraId="15C575F1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37" w:type="dxa"/>
          </w:tcPr>
          <w:p w14:paraId="534A6EB0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18</w:t>
            </w:r>
          </w:p>
        </w:tc>
      </w:tr>
      <w:tr w:rsidR="002469CF" w:rsidRPr="0009731E" w14:paraId="6EF6D5E2" w14:textId="77777777" w:rsidTr="00004A53">
        <w:trPr>
          <w:trHeight w:val="113"/>
        </w:trPr>
        <w:tc>
          <w:tcPr>
            <w:tcW w:w="1630" w:type="dxa"/>
          </w:tcPr>
          <w:p w14:paraId="342C5696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proofErr w:type="gramStart"/>
            <w:r w:rsidRPr="0009731E">
              <w:rPr>
                <w:rFonts w:ascii="Arial" w:hAnsi="Arial" w:cs="Arial"/>
                <w:sz w:val="18"/>
                <w:szCs w:val="18"/>
              </w:rPr>
              <w:t>Tb.N</w:t>
            </w:r>
            <w:proofErr w:type="spellEnd"/>
            <w:proofErr w:type="gramEnd"/>
            <w:r w:rsidRPr="0009731E">
              <w:rPr>
                <w:rFonts w:ascii="Arial" w:hAnsi="Arial" w:cs="Arial"/>
                <w:sz w:val="18"/>
                <w:szCs w:val="18"/>
              </w:rPr>
              <w:t xml:space="preserve">(1/mm) </w:t>
            </w:r>
          </w:p>
        </w:tc>
        <w:tc>
          <w:tcPr>
            <w:tcW w:w="737" w:type="dxa"/>
          </w:tcPr>
          <w:p w14:paraId="2402933B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737" w:type="dxa"/>
          </w:tcPr>
          <w:p w14:paraId="11D71701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737" w:type="dxa"/>
          </w:tcPr>
          <w:p w14:paraId="039A294E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737" w:type="dxa"/>
          </w:tcPr>
          <w:p w14:paraId="4C2F41B1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737" w:type="dxa"/>
          </w:tcPr>
          <w:p w14:paraId="4BF81185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737" w:type="dxa"/>
          </w:tcPr>
          <w:p w14:paraId="06C4FC94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737" w:type="dxa"/>
          </w:tcPr>
          <w:p w14:paraId="4E1A6466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737" w:type="dxa"/>
          </w:tcPr>
          <w:p w14:paraId="658A8474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737" w:type="dxa"/>
          </w:tcPr>
          <w:p w14:paraId="0E084975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266</w:t>
            </w:r>
          </w:p>
        </w:tc>
      </w:tr>
      <w:tr w:rsidR="002469CF" w:rsidRPr="0009731E" w14:paraId="7748945C" w14:textId="77777777" w:rsidTr="00004A53">
        <w:trPr>
          <w:trHeight w:val="113"/>
        </w:trPr>
        <w:tc>
          <w:tcPr>
            <w:tcW w:w="1630" w:type="dxa"/>
          </w:tcPr>
          <w:p w14:paraId="0E782AC7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proofErr w:type="gramStart"/>
            <w:r w:rsidRPr="0009731E">
              <w:rPr>
                <w:rFonts w:ascii="Arial" w:hAnsi="Arial" w:cs="Arial"/>
                <w:sz w:val="18"/>
                <w:szCs w:val="18"/>
              </w:rPr>
              <w:t>Tb.Sp</w:t>
            </w:r>
            <w:proofErr w:type="spellEnd"/>
            <w:proofErr w:type="gramEnd"/>
            <w:r w:rsidRPr="0009731E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731E">
              <w:rPr>
                <w:rFonts w:ascii="Arial" w:hAnsi="Arial" w:cs="Arial"/>
                <w:sz w:val="18"/>
                <w:szCs w:val="18"/>
                <w:lang w:val="el-GR"/>
              </w:rPr>
              <w:t>μ</w:t>
            </w:r>
            <w:r w:rsidRPr="0009731E">
              <w:rPr>
                <w:rFonts w:ascii="Arial" w:hAnsi="Arial" w:cs="Arial"/>
                <w:sz w:val="18"/>
                <w:szCs w:val="18"/>
              </w:rPr>
              <w:t xml:space="preserve">m) </w:t>
            </w:r>
          </w:p>
        </w:tc>
        <w:tc>
          <w:tcPr>
            <w:tcW w:w="737" w:type="dxa"/>
          </w:tcPr>
          <w:p w14:paraId="330DC885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737" w:type="dxa"/>
          </w:tcPr>
          <w:p w14:paraId="32D260F2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37" w:type="dxa"/>
          </w:tcPr>
          <w:p w14:paraId="4BDDFA75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37" w:type="dxa"/>
          </w:tcPr>
          <w:p w14:paraId="1DDE2C7A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37" w:type="dxa"/>
          </w:tcPr>
          <w:p w14:paraId="6F5D1338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737" w:type="dxa"/>
          </w:tcPr>
          <w:p w14:paraId="60B72F72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737" w:type="dxa"/>
          </w:tcPr>
          <w:p w14:paraId="6EA41C07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37" w:type="dxa"/>
          </w:tcPr>
          <w:p w14:paraId="28D41CCC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37" w:type="dxa"/>
          </w:tcPr>
          <w:p w14:paraId="6C619972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46</w:t>
            </w:r>
          </w:p>
        </w:tc>
      </w:tr>
      <w:tr w:rsidR="002469CF" w:rsidRPr="0009731E" w14:paraId="6F907D09" w14:textId="77777777" w:rsidTr="00004A53">
        <w:trPr>
          <w:trHeight w:val="113"/>
        </w:trPr>
        <w:tc>
          <w:tcPr>
            <w:tcW w:w="1630" w:type="dxa"/>
          </w:tcPr>
          <w:p w14:paraId="367087A1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9731E">
              <w:rPr>
                <w:rFonts w:ascii="Arial" w:hAnsi="Arial" w:cs="Arial"/>
                <w:sz w:val="18"/>
                <w:szCs w:val="18"/>
              </w:rPr>
              <w:t>Conn.D</w:t>
            </w:r>
            <w:proofErr w:type="spellEnd"/>
            <w:r w:rsidRPr="0009731E">
              <w:rPr>
                <w:rFonts w:ascii="Arial" w:hAnsi="Arial" w:cs="Arial"/>
                <w:sz w:val="18"/>
                <w:szCs w:val="18"/>
              </w:rPr>
              <w:t xml:space="preserve"> (1/mm</w:t>
            </w:r>
            <w:r w:rsidRPr="0009731E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09731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</w:tcPr>
          <w:p w14:paraId="16100F39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737" w:type="dxa"/>
          </w:tcPr>
          <w:p w14:paraId="0124A81F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737" w:type="dxa"/>
          </w:tcPr>
          <w:p w14:paraId="76525964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737" w:type="dxa"/>
          </w:tcPr>
          <w:p w14:paraId="503C5102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737" w:type="dxa"/>
          </w:tcPr>
          <w:p w14:paraId="34FC8C86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737" w:type="dxa"/>
          </w:tcPr>
          <w:p w14:paraId="57A7BF81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737" w:type="dxa"/>
          </w:tcPr>
          <w:p w14:paraId="596A94FF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37" w:type="dxa"/>
          </w:tcPr>
          <w:p w14:paraId="68E2F25F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737" w:type="dxa"/>
          </w:tcPr>
          <w:p w14:paraId="65790A64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507</w:t>
            </w:r>
          </w:p>
        </w:tc>
      </w:tr>
      <w:tr w:rsidR="002469CF" w:rsidRPr="0009731E" w14:paraId="3F610512" w14:textId="77777777" w:rsidTr="00004A53">
        <w:trPr>
          <w:trHeight w:val="113"/>
        </w:trPr>
        <w:tc>
          <w:tcPr>
            <w:tcW w:w="1630" w:type="dxa"/>
          </w:tcPr>
          <w:p w14:paraId="1519B2E4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09731E">
              <w:rPr>
                <w:rFonts w:ascii="Arial" w:hAnsi="Arial" w:cs="Arial"/>
                <w:sz w:val="18"/>
                <w:szCs w:val="18"/>
              </w:rPr>
              <w:t>SMI</w:t>
            </w:r>
          </w:p>
        </w:tc>
        <w:tc>
          <w:tcPr>
            <w:tcW w:w="737" w:type="dxa"/>
          </w:tcPr>
          <w:p w14:paraId="15F0889B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737" w:type="dxa"/>
          </w:tcPr>
          <w:p w14:paraId="47B5697E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737" w:type="dxa"/>
          </w:tcPr>
          <w:p w14:paraId="159CCFAE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737" w:type="dxa"/>
          </w:tcPr>
          <w:p w14:paraId="3BD815EF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737" w:type="dxa"/>
          </w:tcPr>
          <w:p w14:paraId="6BCE55DA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737" w:type="dxa"/>
          </w:tcPr>
          <w:p w14:paraId="65C078D7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737" w:type="dxa"/>
          </w:tcPr>
          <w:p w14:paraId="23E8B8A2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737" w:type="dxa"/>
          </w:tcPr>
          <w:p w14:paraId="31FFE13D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37" w:type="dxa"/>
          </w:tcPr>
          <w:p w14:paraId="4070B874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147</w:t>
            </w:r>
          </w:p>
        </w:tc>
      </w:tr>
      <w:tr w:rsidR="002469CF" w:rsidRPr="0009731E" w14:paraId="055501B3" w14:textId="77777777" w:rsidTr="00004A53">
        <w:trPr>
          <w:trHeight w:val="113"/>
        </w:trPr>
        <w:tc>
          <w:tcPr>
            <w:tcW w:w="1630" w:type="dxa"/>
          </w:tcPr>
          <w:p w14:paraId="080C4F98" w14:textId="77777777" w:rsidR="002469CF" w:rsidRPr="0009731E" w:rsidRDefault="002469CF" w:rsidP="00004A53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9731E">
              <w:rPr>
                <w:rFonts w:ascii="Arial" w:hAnsi="Arial" w:cs="Arial"/>
                <w:sz w:val="18"/>
                <w:szCs w:val="18"/>
              </w:rPr>
              <w:t>DA</w:t>
            </w:r>
          </w:p>
        </w:tc>
        <w:tc>
          <w:tcPr>
            <w:tcW w:w="737" w:type="dxa"/>
          </w:tcPr>
          <w:p w14:paraId="5B563BB4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737" w:type="dxa"/>
          </w:tcPr>
          <w:p w14:paraId="163D5F28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37" w:type="dxa"/>
          </w:tcPr>
          <w:p w14:paraId="4B78312F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737" w:type="dxa"/>
          </w:tcPr>
          <w:p w14:paraId="5D03C5FE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737" w:type="dxa"/>
          </w:tcPr>
          <w:p w14:paraId="74CF8D04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737" w:type="dxa"/>
          </w:tcPr>
          <w:p w14:paraId="5961DA4C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37" w:type="dxa"/>
          </w:tcPr>
          <w:p w14:paraId="1A007B97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737" w:type="dxa"/>
          </w:tcPr>
          <w:p w14:paraId="1F920B80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737" w:type="dxa"/>
          </w:tcPr>
          <w:p w14:paraId="40CFF774" w14:textId="77777777" w:rsidR="002469CF" w:rsidRPr="0009731E" w:rsidRDefault="002469CF" w:rsidP="00004A53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9731E">
              <w:rPr>
                <w:rFonts w:ascii="Arial" w:eastAsia="等线" w:hAnsi="Arial" w:cs="Arial"/>
                <w:color w:val="000000"/>
                <w:sz w:val="18"/>
                <w:szCs w:val="18"/>
              </w:rPr>
              <w:t>0.250</w:t>
            </w:r>
          </w:p>
        </w:tc>
      </w:tr>
    </w:tbl>
    <w:p w14:paraId="257CFABF" w14:textId="77777777" w:rsidR="00D54340" w:rsidRDefault="00D54340"/>
    <w:sectPr w:rsidR="00D543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9CF"/>
    <w:rsid w:val="002469CF"/>
    <w:rsid w:val="00D54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D7E44"/>
  <w15:chartTrackingRefBased/>
  <w15:docId w15:val="{35B9BF62-47DB-4D71-BE01-055D804C3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69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rc">
    <w:name w:val="src"/>
    <w:basedOn w:val="a0"/>
    <w:rsid w:val="002469CF"/>
  </w:style>
  <w:style w:type="table" w:styleId="a3">
    <w:name w:val="Table Grid"/>
    <w:basedOn w:val="a1"/>
    <w:uiPriority w:val="39"/>
    <w:rsid w:val="002469CF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iwei108@126.com</dc:creator>
  <cp:keywords/>
  <dc:description/>
  <cp:lastModifiedBy>chenyiwei108@126.com</cp:lastModifiedBy>
  <cp:revision>1</cp:revision>
  <dcterms:created xsi:type="dcterms:W3CDTF">2022-06-21T14:15:00Z</dcterms:created>
  <dcterms:modified xsi:type="dcterms:W3CDTF">2022-06-21T14:15:00Z</dcterms:modified>
</cp:coreProperties>
</file>